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152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934"/>
        <w:gridCol w:w="1346"/>
        <w:gridCol w:w="692"/>
        <w:gridCol w:w="1346"/>
        <w:gridCol w:w="673"/>
        <w:gridCol w:w="1467"/>
        <w:gridCol w:w="1346"/>
      </w:tblGrid>
      <w:tr w:rsidR="00332F6D" w:rsidRPr="00332F6D" w:rsidTr="00974E61">
        <w:tc>
          <w:tcPr>
            <w:tcW w:w="1518" w:type="dxa"/>
            <w:tcBorders>
              <w:top w:val="single" w:sz="12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Models</w:t>
            </w:r>
          </w:p>
        </w:tc>
        <w:tc>
          <w:tcPr>
            <w:tcW w:w="6458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974E61" w:rsidRPr="00332F6D" w:rsidRDefault="00332F6D" w:rsidP="00974E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bookmarkStart w:id="0" w:name="_GoBack"/>
            <w:bookmarkEnd w:id="0"/>
            <w:r w:rsidR="00974E61" w:rsidRPr="00332F6D">
              <w:rPr>
                <w:rFonts w:ascii="Times New Roman" w:hAnsi="Times New Roman" w:cs="Times New Roman"/>
              </w:rPr>
              <w:t>-values of regression coefficients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R</w:t>
            </w:r>
            <w:r w:rsidRPr="00332F6D">
              <w:rPr>
                <w:rFonts w:ascii="Times New Roman" w:hAnsi="Times New Roman" w:cs="Times New Roman"/>
                <w:vertAlign w:val="superscript"/>
              </w:rPr>
              <w:t>2</w:t>
            </w:r>
            <w:r w:rsidRPr="00332F6D">
              <w:rPr>
                <w:rFonts w:ascii="Times New Roman" w:hAnsi="Times New Roman" w:cs="Times New Roman"/>
              </w:rPr>
              <w:t xml:space="preserve"> analog.</w:t>
            </w:r>
          </w:p>
        </w:tc>
      </w:tr>
      <w:tr w:rsidR="00332F6D" w:rsidRPr="00332F6D" w:rsidTr="00974E61"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  <w:i/>
              </w:rPr>
              <w:t>P</w:t>
            </w:r>
            <w:r w:rsidRPr="00332F6D">
              <w:rPr>
                <w:rFonts w:ascii="Times New Roman" w:hAnsi="Times New Roman" w:cs="Times New Roman"/>
              </w:rPr>
              <w:t xml:space="preserve">-value 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  <w:i/>
              </w:rPr>
              <w:t>P</w:t>
            </w:r>
            <w:r w:rsidRPr="00332F6D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</w:tcPr>
          <w:p w:rsidR="00974E61" w:rsidRPr="00332F6D" w:rsidRDefault="00974E61" w:rsidP="00974E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F6D" w:rsidRPr="00332F6D" w:rsidTr="00974E61"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F6D" w:rsidRPr="00332F6D" w:rsidTr="00974E61">
        <w:tc>
          <w:tcPr>
            <w:tcW w:w="1518" w:type="dxa"/>
            <w:tcBorders>
              <w:top w:val="nil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692" w:type="dxa"/>
            <w:tcBorders>
              <w:top w:val="nil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bottom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</w:tr>
      <w:tr w:rsidR="00332F6D" w:rsidRPr="00332F6D" w:rsidTr="00974E61">
        <w:tc>
          <w:tcPr>
            <w:tcW w:w="37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nd-order fractional polynomials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  <w:tcBorders>
              <w:top w:val="nil"/>
              <w:left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F6D" w:rsidRPr="00332F6D" w:rsidTr="00974E61">
        <w:tc>
          <w:tcPr>
            <w:tcW w:w="1518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  <w:tcBorders>
              <w:top w:val="nil"/>
            </w:tcBorders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2" w:type="dxa"/>
            <w:tcBorders>
              <w:top w:val="nil"/>
            </w:tcBorders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  <w:tcBorders>
              <w:top w:val="nil"/>
            </w:tcBorders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5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0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0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D654BA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7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3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9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FD5AC0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FD5AC0" w:rsidP="00FD5AC0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0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0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7B45D2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1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2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D23C93" w:rsidP="00D23C93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(Squared)</w:t>
            </w: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7B45D2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3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7B45D2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4</w:t>
            </w: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 xml:space="preserve">Cubic </w:t>
            </w: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32F6D" w:rsidRPr="00332F6D" w:rsidTr="00974E61">
        <w:tc>
          <w:tcPr>
            <w:tcW w:w="1518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6" w:type="dxa"/>
          </w:tcPr>
          <w:p w:rsidR="00974E61" w:rsidRPr="00332F6D" w:rsidRDefault="004B76A7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92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6" w:type="dxa"/>
          </w:tcPr>
          <w:p w:rsidR="00974E61" w:rsidRPr="00332F6D" w:rsidRDefault="004B76A7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3" w:type="dxa"/>
          </w:tcPr>
          <w:p w:rsidR="00974E61" w:rsidRPr="00332F6D" w:rsidRDefault="00974E61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7" w:type="dxa"/>
          </w:tcPr>
          <w:p w:rsidR="00974E61" w:rsidRPr="00332F6D" w:rsidRDefault="004B76A7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346" w:type="dxa"/>
          </w:tcPr>
          <w:p w:rsidR="00974E61" w:rsidRPr="00332F6D" w:rsidRDefault="00BB0DB7" w:rsidP="00974E61">
            <w:pPr>
              <w:spacing w:beforeLines="25" w:before="90" w:afterLines="25" w:after="90" w:line="240" w:lineRule="exact"/>
              <w:jc w:val="center"/>
              <w:rPr>
                <w:rFonts w:ascii="Times New Roman" w:hAnsi="Times New Roman" w:cs="Times New Roman"/>
              </w:rPr>
            </w:pPr>
            <w:r w:rsidRPr="00332F6D">
              <w:rPr>
                <w:rFonts w:ascii="Times New Roman" w:hAnsi="Times New Roman" w:cs="Times New Roman"/>
              </w:rPr>
              <w:t>0.57</w:t>
            </w:r>
          </w:p>
        </w:tc>
      </w:tr>
    </w:tbl>
    <w:p w:rsidR="00FA6237" w:rsidRPr="00974E61" w:rsidRDefault="00974E61">
      <w:pPr>
        <w:rPr>
          <w:color w:val="FF0000"/>
        </w:rPr>
      </w:pPr>
      <w:r w:rsidRPr="00974E61">
        <w:rPr>
          <w:rFonts w:hint="eastAsia"/>
          <w:noProof/>
          <w:color w:val="FF0000"/>
        </w:rPr>
        <w:t xml:space="preserve"> </w:t>
      </w:r>
      <w:r w:rsidRPr="00974E61">
        <w:rPr>
          <w:rFonts w:hint="eastAsia"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D354CD" wp14:editId="326921C7">
                <wp:simplePos x="0" y="0"/>
                <wp:positionH relativeFrom="column">
                  <wp:posOffset>-46990</wp:posOffset>
                </wp:positionH>
                <wp:positionV relativeFrom="paragraph">
                  <wp:posOffset>26035</wp:posOffset>
                </wp:positionV>
                <wp:extent cx="3875405" cy="340995"/>
                <wp:effectExtent l="0" t="0" r="0" b="1905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5405" cy="340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4E61" w:rsidRPr="00332F6D" w:rsidRDefault="00974E61" w:rsidP="00974E61">
                            <w:pPr>
                              <w:ind w:left="240" w:hangingChars="100" w:hanging="24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32F6D">
                              <w:rPr>
                                <w:rFonts w:ascii="Times New Roman" w:hAnsi="Times New Roman" w:cs="Times New Roman"/>
                              </w:rPr>
                              <w:t>Table S3 Goodness of fit for meta-regression mod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1" o:spid="_x0000_s1026" type="#_x0000_t202" style="position:absolute;margin-left:-3.7pt;margin-top:2.05pt;width:305.15pt;height:26.8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" fillcolor="#c7edcc [3201]" stroked="f" strokeweight=".5pt">
                <v:textbox>
                  <w:txbxContent>
                    <w:p w:rsidR="00974E61" w:rsidRPr="00332F6D" w:rsidRDefault="00974E61" w:rsidP="00974E61">
                      <w:pPr>
                        <w:ind w:left="240" w:hangingChars="100" w:hanging="240"/>
                        <w:rPr>
                          <w:rFonts w:ascii="Times New Roman" w:hAnsi="Times New Roman" w:cs="Times New Roman"/>
                        </w:rPr>
                      </w:pPr>
                      <w:r w:rsidRPr="00332F6D">
                        <w:rPr>
                          <w:rFonts w:ascii="Times New Roman" w:hAnsi="Times New Roman" w:cs="Times New Roman"/>
                        </w:rPr>
                        <w:t>Table S3 Goodness of fit for meta-regression model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A6237" w:rsidRPr="00974E61" w:rsidSect="00974E61">
      <w:pgSz w:w="11906" w:h="16838"/>
      <w:pgMar w:top="851" w:right="1418" w:bottom="85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E61" w:rsidRDefault="00974E61" w:rsidP="00974E61">
      <w:r>
        <w:separator/>
      </w:r>
    </w:p>
  </w:endnote>
  <w:endnote w:type="continuationSeparator" w:id="0">
    <w:p w:rsidR="00974E61" w:rsidRDefault="00974E61" w:rsidP="0097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E61" w:rsidRDefault="00974E61" w:rsidP="00974E61">
      <w:r>
        <w:separator/>
      </w:r>
    </w:p>
  </w:footnote>
  <w:footnote w:type="continuationSeparator" w:id="0">
    <w:p w:rsidR="00974E61" w:rsidRDefault="00974E61" w:rsidP="00974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F2"/>
    <w:rsid w:val="000B096D"/>
    <w:rsid w:val="001658AC"/>
    <w:rsid w:val="00332F6D"/>
    <w:rsid w:val="003F1BF2"/>
    <w:rsid w:val="004044D8"/>
    <w:rsid w:val="004B76A7"/>
    <w:rsid w:val="00574E06"/>
    <w:rsid w:val="0068438D"/>
    <w:rsid w:val="007B45D2"/>
    <w:rsid w:val="00860DB9"/>
    <w:rsid w:val="0090241F"/>
    <w:rsid w:val="009144E3"/>
    <w:rsid w:val="00974E61"/>
    <w:rsid w:val="00B34557"/>
    <w:rsid w:val="00B441D3"/>
    <w:rsid w:val="00BB0DB7"/>
    <w:rsid w:val="00D05BED"/>
    <w:rsid w:val="00D23C93"/>
    <w:rsid w:val="00D654BA"/>
    <w:rsid w:val="00D83C47"/>
    <w:rsid w:val="00F84CE2"/>
    <w:rsid w:val="00F93966"/>
    <w:rsid w:val="00FA3CEC"/>
    <w:rsid w:val="00FA6237"/>
    <w:rsid w:val="00FD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1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74E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74E0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74E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74E6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74E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74E6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F1B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74E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74E0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74E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74E6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74E6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74E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</dc:creator>
  <cp:lastModifiedBy>Ku</cp:lastModifiedBy>
  <cp:revision>2</cp:revision>
  <cp:lastPrinted>2018-03-29T00:42:00Z</cp:lastPrinted>
  <dcterms:created xsi:type="dcterms:W3CDTF">2018-04-22T23:57:00Z</dcterms:created>
  <dcterms:modified xsi:type="dcterms:W3CDTF">2018-04-22T23:57:00Z</dcterms:modified>
</cp:coreProperties>
</file>